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10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21. Models predicting the effectiveness of EO to sustain/improve relationships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7.0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3.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176) = 2.50, p = .005; R2 = 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1C7039"/>
    <w:rsid w:val="00247CF4"/>
    <w:rsid w:val="00340972"/>
    <w:rsid w:val="00A44039"/>
    <w:rsid w:val="00CA3AF2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3:00Z</dcterms:modified>
</cp:coreProperties>
</file>